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6071A" w14:textId="7A67CAF9" w:rsidR="0050286A" w:rsidRPr="0050286A" w:rsidRDefault="0050286A">
      <w:pPr>
        <w:rPr>
          <w:b/>
          <w:bCs/>
        </w:rPr>
      </w:pPr>
      <w:r>
        <w:rPr>
          <w:b/>
          <w:bCs/>
        </w:rPr>
        <w:t xml:space="preserve">Supplementary file </w:t>
      </w:r>
      <w:r w:rsidR="003A3F68">
        <w:rPr>
          <w:b/>
          <w:bCs/>
        </w:rPr>
        <w:t>3</w:t>
      </w:r>
      <w:r>
        <w:rPr>
          <w:b/>
          <w:bCs/>
        </w:rPr>
        <w:t xml:space="preserve">: </w:t>
      </w:r>
      <w:r w:rsidR="00A13B25">
        <w:rPr>
          <w:b/>
          <w:bCs/>
        </w:rPr>
        <w:t>D</w:t>
      </w:r>
      <w:r>
        <w:rPr>
          <w:b/>
          <w:bCs/>
        </w:rPr>
        <w:t xml:space="preserve">ata charting tool </w:t>
      </w:r>
    </w:p>
    <w:p w14:paraId="47E27FFB" w14:textId="77777777" w:rsidR="0050286A" w:rsidRDefault="0050286A"/>
    <w:p w14:paraId="63216FCC" w14:textId="77777777" w:rsidR="0050286A" w:rsidRDefault="0050286A"/>
    <w:tbl>
      <w:tblPr>
        <w:tblW w:w="5000" w:type="pct"/>
        <w:tblLook w:val="04A0" w:firstRow="1" w:lastRow="0" w:firstColumn="1" w:lastColumn="0" w:noHBand="0" w:noVBand="1"/>
      </w:tblPr>
      <w:tblGrid>
        <w:gridCol w:w="824"/>
        <w:gridCol w:w="873"/>
        <w:gridCol w:w="1216"/>
        <w:gridCol w:w="705"/>
        <w:gridCol w:w="1004"/>
        <w:gridCol w:w="1087"/>
        <w:gridCol w:w="1302"/>
        <w:gridCol w:w="2108"/>
        <w:gridCol w:w="1177"/>
        <w:gridCol w:w="2660"/>
        <w:gridCol w:w="984"/>
      </w:tblGrid>
      <w:tr w:rsidR="0050286A" w:rsidRPr="0050286A" w14:paraId="15D06D84" w14:textId="77777777" w:rsidTr="0050286A">
        <w:trPr>
          <w:trHeight w:val="120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36D7F1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tl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0732FC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3BBFBF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37BFD4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C6FFC2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su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4E83DB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g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251BE3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9734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OF ANAESTHESIA PROVIDERS DISCUSS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6129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OF PAPER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3ADF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RY_OR_IES INCLUDE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5E6B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C OR LMIC</w:t>
            </w:r>
          </w:p>
        </w:tc>
      </w:tr>
      <w:tr w:rsidR="0050286A" w:rsidRPr="0050286A" w14:paraId="77055DF4" w14:textId="77777777" w:rsidTr="0050286A">
        <w:trPr>
          <w:trHeight w:val="32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061CD1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C8327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902125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46833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2E4B9C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178CC4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02707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F9B4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5725" w14:textId="77777777" w:rsidR="0050286A" w:rsidRPr="0050286A" w:rsidRDefault="0050286A" w:rsidP="005028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2D5" w14:textId="77777777" w:rsidR="0050286A" w:rsidRPr="0050286A" w:rsidRDefault="0050286A" w:rsidP="005028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EEA6" w14:textId="77777777" w:rsidR="0050286A" w:rsidRPr="0050286A" w:rsidRDefault="0050286A" w:rsidP="005028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0286A" w:rsidRPr="0050286A" w14:paraId="7B4CEC58" w14:textId="77777777" w:rsidTr="0050286A">
        <w:trPr>
          <w:trHeight w:val="320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F25559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10CFA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B9DE6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55A8B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EF661A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CEAF5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E87FA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6CE4" w14:textId="77777777" w:rsidR="0050286A" w:rsidRPr="0050286A" w:rsidRDefault="0050286A" w:rsidP="0050286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5651" w14:textId="77777777" w:rsidR="0050286A" w:rsidRPr="0050286A" w:rsidRDefault="0050286A" w:rsidP="005028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6C6B" w14:textId="77777777" w:rsidR="0050286A" w:rsidRPr="0050286A" w:rsidRDefault="0050286A" w:rsidP="005028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1C9C" w14:textId="77777777" w:rsidR="0050286A" w:rsidRPr="0050286A" w:rsidRDefault="0050286A" w:rsidP="0050286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3BD6AD3" w14:textId="77777777" w:rsidR="00623416" w:rsidRDefault="00623416"/>
    <w:p w14:paraId="0BCD1364" w14:textId="77777777" w:rsidR="0050286A" w:rsidRDefault="0050286A"/>
    <w:tbl>
      <w:tblPr>
        <w:tblW w:w="5000" w:type="pct"/>
        <w:tblLook w:val="04A0" w:firstRow="1" w:lastRow="0" w:firstColumn="1" w:lastColumn="0" w:noHBand="0" w:noVBand="1"/>
      </w:tblPr>
      <w:tblGrid>
        <w:gridCol w:w="2622"/>
        <w:gridCol w:w="2621"/>
        <w:gridCol w:w="2621"/>
        <w:gridCol w:w="1648"/>
        <w:gridCol w:w="1807"/>
        <w:gridCol w:w="2621"/>
      </w:tblGrid>
      <w:tr w:rsidR="0050286A" w:rsidRPr="0050286A" w14:paraId="7A8A72FE" w14:textId="77777777" w:rsidTr="0050286A">
        <w:trPr>
          <w:trHeight w:val="12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B7E4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CHANISM OF COMMUNICATION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9266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UATION OF COMMUNICATION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3475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RPOSE OF COMMUNICATIO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71CE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_OR_ MAIN OUTCOM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A4B6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OUTCOM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822886C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CE OF COMMUNICATION IN STUDY</w:t>
            </w:r>
          </w:p>
        </w:tc>
      </w:tr>
      <w:tr w:rsidR="0050286A" w:rsidRPr="0050286A" w14:paraId="23053E83" w14:textId="77777777" w:rsidTr="0050286A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844B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FB34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B816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CE54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380C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F270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0286A" w:rsidRPr="0050286A" w14:paraId="028E1DCE" w14:textId="77777777" w:rsidTr="0050286A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EA47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7298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1207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6419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C67C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4DC1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01A9A93" w14:textId="77777777" w:rsidR="0050286A" w:rsidRDefault="0050286A"/>
    <w:p w14:paraId="69394341" w14:textId="77777777" w:rsidR="0050286A" w:rsidRDefault="0050286A"/>
    <w:tbl>
      <w:tblPr>
        <w:tblW w:w="5000" w:type="pct"/>
        <w:tblLook w:val="04A0" w:firstRow="1" w:lastRow="0" w:firstColumn="1" w:lastColumn="0" w:noHBand="0" w:noVBand="1"/>
      </w:tblPr>
      <w:tblGrid>
        <w:gridCol w:w="2332"/>
        <w:gridCol w:w="3005"/>
        <w:gridCol w:w="1717"/>
        <w:gridCol w:w="2688"/>
        <w:gridCol w:w="2347"/>
        <w:gridCol w:w="1851"/>
      </w:tblGrid>
      <w:tr w:rsidR="0050286A" w:rsidRPr="0050286A" w14:paraId="764A48A8" w14:textId="77777777" w:rsidTr="0050286A">
        <w:trPr>
          <w:trHeight w:val="120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CCF0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CILITATORS OF COMMUNICATION (POSSIBLE OR ACTUAL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E815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RIERS TO COMMUNICATION (POSSIBLE_OR_ACTUAL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3FC1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UNITY OF PRACTICE MENTIONED EXPLICITLY?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8596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PROFESSIONAL COMMUNICATION OR TASK SHARING MENTIONED EXPLICITLY?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A75C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TWORK_OR_S (HUMAN, NOT TECHNOLOGICAL) MENTIONED EXPLICITLY?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1C10" w14:textId="77777777" w:rsidR="0050286A" w:rsidRPr="0050286A" w:rsidRDefault="0050286A" w:rsidP="00B233E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286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THEORY _OR_ CONCEPTUAL FRAMEWORK (IF  EXPLICIT)</w:t>
            </w:r>
          </w:p>
        </w:tc>
      </w:tr>
      <w:tr w:rsidR="0050286A" w:rsidRPr="0050286A" w14:paraId="72915AEB" w14:textId="77777777" w:rsidTr="0050286A">
        <w:trPr>
          <w:trHeight w:val="3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53BD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3322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5F0A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EB9B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8582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8ACB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0286A" w:rsidRPr="0050286A" w14:paraId="2AE211B0" w14:textId="77777777" w:rsidTr="0050286A">
        <w:trPr>
          <w:trHeight w:val="3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ED05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B834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5F22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76B1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27E2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0329" w14:textId="77777777" w:rsidR="0050286A" w:rsidRPr="0050286A" w:rsidRDefault="0050286A" w:rsidP="00B233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50FB411" w14:textId="77777777" w:rsidR="0050286A" w:rsidRDefault="0050286A"/>
    <w:sectPr w:rsidR="0050286A" w:rsidSect="0050286A">
      <w:footerReference w:type="default" r:id="rId7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AAF5E" w14:textId="77777777" w:rsidR="00652F2A" w:rsidRDefault="00652F2A" w:rsidP="000A2F3B">
      <w:r>
        <w:separator/>
      </w:r>
    </w:p>
  </w:endnote>
  <w:endnote w:type="continuationSeparator" w:id="0">
    <w:p w14:paraId="751C8CEA" w14:textId="77777777" w:rsidR="00652F2A" w:rsidRDefault="00652F2A" w:rsidP="000A2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FC64F" w14:textId="11F18BB6" w:rsidR="000A2F3B" w:rsidRDefault="000A2F3B" w:rsidP="000A2F3B">
    <w:pPr>
      <w:pStyle w:val="Footer"/>
    </w:pPr>
    <w:r>
      <w:t>Supplementary file 2: data charting tool</w:t>
    </w:r>
  </w:p>
  <w:p w14:paraId="14005E06" w14:textId="77777777" w:rsidR="000A2F3B" w:rsidRDefault="000A2F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11CCF" w14:textId="77777777" w:rsidR="00652F2A" w:rsidRDefault="00652F2A" w:rsidP="000A2F3B">
      <w:r>
        <w:separator/>
      </w:r>
    </w:p>
  </w:footnote>
  <w:footnote w:type="continuationSeparator" w:id="0">
    <w:p w14:paraId="74A93127" w14:textId="77777777" w:rsidR="00652F2A" w:rsidRDefault="00652F2A" w:rsidP="000A2F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FA3902"/>
    <w:multiLevelType w:val="multilevel"/>
    <w:tmpl w:val="E3BADBB4"/>
    <w:styleLink w:val="HEbulletsintabl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59081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6A"/>
    <w:rsid w:val="000007A2"/>
    <w:rsid w:val="000040E7"/>
    <w:rsid w:val="00005DD1"/>
    <w:rsid w:val="0000627D"/>
    <w:rsid w:val="00010EBC"/>
    <w:rsid w:val="00011E4B"/>
    <w:rsid w:val="0001397E"/>
    <w:rsid w:val="00016965"/>
    <w:rsid w:val="0002147C"/>
    <w:rsid w:val="00024CD1"/>
    <w:rsid w:val="00027A34"/>
    <w:rsid w:val="00036E9A"/>
    <w:rsid w:val="00050496"/>
    <w:rsid w:val="00053A0E"/>
    <w:rsid w:val="00054F0E"/>
    <w:rsid w:val="00057BEA"/>
    <w:rsid w:val="00065616"/>
    <w:rsid w:val="00081701"/>
    <w:rsid w:val="00086774"/>
    <w:rsid w:val="0009312A"/>
    <w:rsid w:val="000973C1"/>
    <w:rsid w:val="000A1E15"/>
    <w:rsid w:val="000A2F3B"/>
    <w:rsid w:val="000A4EBC"/>
    <w:rsid w:val="000A5DC1"/>
    <w:rsid w:val="000A6431"/>
    <w:rsid w:val="000B3DED"/>
    <w:rsid w:val="000C25D9"/>
    <w:rsid w:val="000C2C25"/>
    <w:rsid w:val="000D17F2"/>
    <w:rsid w:val="000D33F6"/>
    <w:rsid w:val="000D74BB"/>
    <w:rsid w:val="000D7D04"/>
    <w:rsid w:val="000E08CC"/>
    <w:rsid w:val="000E21B1"/>
    <w:rsid w:val="000E43CD"/>
    <w:rsid w:val="000F01E0"/>
    <w:rsid w:val="000F187F"/>
    <w:rsid w:val="000F2433"/>
    <w:rsid w:val="000F61AE"/>
    <w:rsid w:val="000F757D"/>
    <w:rsid w:val="001043DB"/>
    <w:rsid w:val="001049C7"/>
    <w:rsid w:val="00107ACD"/>
    <w:rsid w:val="001116E8"/>
    <w:rsid w:val="0011392E"/>
    <w:rsid w:val="00116A03"/>
    <w:rsid w:val="001254FC"/>
    <w:rsid w:val="00135738"/>
    <w:rsid w:val="001368FF"/>
    <w:rsid w:val="00140B2A"/>
    <w:rsid w:val="00143F5C"/>
    <w:rsid w:val="001452B2"/>
    <w:rsid w:val="0014685C"/>
    <w:rsid w:val="00146FA9"/>
    <w:rsid w:val="00153802"/>
    <w:rsid w:val="00163354"/>
    <w:rsid w:val="00181155"/>
    <w:rsid w:val="00182304"/>
    <w:rsid w:val="001828EC"/>
    <w:rsid w:val="00184358"/>
    <w:rsid w:val="00185A43"/>
    <w:rsid w:val="001865DA"/>
    <w:rsid w:val="00192B45"/>
    <w:rsid w:val="00194EF7"/>
    <w:rsid w:val="0019695F"/>
    <w:rsid w:val="0019721F"/>
    <w:rsid w:val="001A13DD"/>
    <w:rsid w:val="001A5B3E"/>
    <w:rsid w:val="001B1325"/>
    <w:rsid w:val="001C6391"/>
    <w:rsid w:val="001C69D2"/>
    <w:rsid w:val="001D57B1"/>
    <w:rsid w:val="001E674B"/>
    <w:rsid w:val="001F0891"/>
    <w:rsid w:val="001F6C78"/>
    <w:rsid w:val="00207589"/>
    <w:rsid w:val="00207F0C"/>
    <w:rsid w:val="00222EAC"/>
    <w:rsid w:val="00227ECC"/>
    <w:rsid w:val="0023386B"/>
    <w:rsid w:val="002354DE"/>
    <w:rsid w:val="00236A05"/>
    <w:rsid w:val="00241674"/>
    <w:rsid w:val="00242C23"/>
    <w:rsid w:val="00243DE5"/>
    <w:rsid w:val="002448DB"/>
    <w:rsid w:val="00246859"/>
    <w:rsid w:val="0025228C"/>
    <w:rsid w:val="00253E40"/>
    <w:rsid w:val="00257C41"/>
    <w:rsid w:val="0026009D"/>
    <w:rsid w:val="00260A71"/>
    <w:rsid w:val="002636CB"/>
    <w:rsid w:val="00263AC0"/>
    <w:rsid w:val="002874E7"/>
    <w:rsid w:val="00292051"/>
    <w:rsid w:val="00296566"/>
    <w:rsid w:val="00296E15"/>
    <w:rsid w:val="002977DC"/>
    <w:rsid w:val="002A1FC2"/>
    <w:rsid w:val="002A4020"/>
    <w:rsid w:val="002A584E"/>
    <w:rsid w:val="002B385C"/>
    <w:rsid w:val="002B5EA1"/>
    <w:rsid w:val="002C219C"/>
    <w:rsid w:val="002C4F48"/>
    <w:rsid w:val="002C6EE7"/>
    <w:rsid w:val="002D2065"/>
    <w:rsid w:val="002F2E50"/>
    <w:rsid w:val="002F5385"/>
    <w:rsid w:val="003060D1"/>
    <w:rsid w:val="003108AF"/>
    <w:rsid w:val="003142CC"/>
    <w:rsid w:val="0031500E"/>
    <w:rsid w:val="00316A99"/>
    <w:rsid w:val="00327941"/>
    <w:rsid w:val="00334EC5"/>
    <w:rsid w:val="00340251"/>
    <w:rsid w:val="00343B69"/>
    <w:rsid w:val="003474DD"/>
    <w:rsid w:val="00351E6C"/>
    <w:rsid w:val="00352196"/>
    <w:rsid w:val="003524BC"/>
    <w:rsid w:val="00355057"/>
    <w:rsid w:val="00357B9D"/>
    <w:rsid w:val="003612D9"/>
    <w:rsid w:val="003630BC"/>
    <w:rsid w:val="003646C0"/>
    <w:rsid w:val="00365032"/>
    <w:rsid w:val="00373B74"/>
    <w:rsid w:val="00383821"/>
    <w:rsid w:val="00384E0A"/>
    <w:rsid w:val="00386882"/>
    <w:rsid w:val="00391110"/>
    <w:rsid w:val="00394189"/>
    <w:rsid w:val="00396571"/>
    <w:rsid w:val="00397209"/>
    <w:rsid w:val="0039796A"/>
    <w:rsid w:val="003A3F68"/>
    <w:rsid w:val="003B5E04"/>
    <w:rsid w:val="003B784B"/>
    <w:rsid w:val="003D138B"/>
    <w:rsid w:val="003D1677"/>
    <w:rsid w:val="003D3EE3"/>
    <w:rsid w:val="003D5815"/>
    <w:rsid w:val="003F0A44"/>
    <w:rsid w:val="003F1B19"/>
    <w:rsid w:val="003F5ACC"/>
    <w:rsid w:val="003F7C2E"/>
    <w:rsid w:val="00411FBF"/>
    <w:rsid w:val="004261C7"/>
    <w:rsid w:val="00434B7B"/>
    <w:rsid w:val="004453B8"/>
    <w:rsid w:val="00461DFB"/>
    <w:rsid w:val="00465783"/>
    <w:rsid w:val="004661C0"/>
    <w:rsid w:val="00470C0D"/>
    <w:rsid w:val="004719AC"/>
    <w:rsid w:val="004729B5"/>
    <w:rsid w:val="00476434"/>
    <w:rsid w:val="00483307"/>
    <w:rsid w:val="004833F6"/>
    <w:rsid w:val="004865CC"/>
    <w:rsid w:val="00486BE7"/>
    <w:rsid w:val="00491F33"/>
    <w:rsid w:val="004B1131"/>
    <w:rsid w:val="004B363B"/>
    <w:rsid w:val="004B5603"/>
    <w:rsid w:val="004B6399"/>
    <w:rsid w:val="004B73AE"/>
    <w:rsid w:val="004C3EEA"/>
    <w:rsid w:val="004C5C04"/>
    <w:rsid w:val="004D62E9"/>
    <w:rsid w:val="004E317A"/>
    <w:rsid w:val="004E52E9"/>
    <w:rsid w:val="004F17B5"/>
    <w:rsid w:val="005006CB"/>
    <w:rsid w:val="0050286A"/>
    <w:rsid w:val="005068AD"/>
    <w:rsid w:val="00515192"/>
    <w:rsid w:val="00521CA3"/>
    <w:rsid w:val="005247EE"/>
    <w:rsid w:val="0052664B"/>
    <w:rsid w:val="005316E2"/>
    <w:rsid w:val="0053730F"/>
    <w:rsid w:val="00540456"/>
    <w:rsid w:val="00546E00"/>
    <w:rsid w:val="00551255"/>
    <w:rsid w:val="00553DA9"/>
    <w:rsid w:val="00557041"/>
    <w:rsid w:val="0056697D"/>
    <w:rsid w:val="00573E4F"/>
    <w:rsid w:val="00574E03"/>
    <w:rsid w:val="005762C9"/>
    <w:rsid w:val="005805A4"/>
    <w:rsid w:val="00585C15"/>
    <w:rsid w:val="005A043D"/>
    <w:rsid w:val="005A3B5F"/>
    <w:rsid w:val="005A71AC"/>
    <w:rsid w:val="005C3C2C"/>
    <w:rsid w:val="005C5171"/>
    <w:rsid w:val="005C7265"/>
    <w:rsid w:val="005D17DA"/>
    <w:rsid w:val="005D1827"/>
    <w:rsid w:val="005D341D"/>
    <w:rsid w:val="005D6188"/>
    <w:rsid w:val="005E070F"/>
    <w:rsid w:val="005E0A13"/>
    <w:rsid w:val="005E0ABC"/>
    <w:rsid w:val="005E1DB8"/>
    <w:rsid w:val="005E2E2E"/>
    <w:rsid w:val="005E316B"/>
    <w:rsid w:val="005E34C9"/>
    <w:rsid w:val="005F33E7"/>
    <w:rsid w:val="005F3BFB"/>
    <w:rsid w:val="006070D4"/>
    <w:rsid w:val="00620852"/>
    <w:rsid w:val="006208E7"/>
    <w:rsid w:val="00623416"/>
    <w:rsid w:val="00623FD7"/>
    <w:rsid w:val="006315DB"/>
    <w:rsid w:val="006322ED"/>
    <w:rsid w:val="006329BF"/>
    <w:rsid w:val="00634C51"/>
    <w:rsid w:val="00644D7C"/>
    <w:rsid w:val="00652F2A"/>
    <w:rsid w:val="00674FA2"/>
    <w:rsid w:val="00683E2F"/>
    <w:rsid w:val="00687C4D"/>
    <w:rsid w:val="006909C2"/>
    <w:rsid w:val="0069300A"/>
    <w:rsid w:val="006A087F"/>
    <w:rsid w:val="006A0951"/>
    <w:rsid w:val="006A6963"/>
    <w:rsid w:val="006A6F1A"/>
    <w:rsid w:val="006B4E2F"/>
    <w:rsid w:val="006C418E"/>
    <w:rsid w:val="006D6E82"/>
    <w:rsid w:val="006D6F4B"/>
    <w:rsid w:val="006E33F0"/>
    <w:rsid w:val="006E34CE"/>
    <w:rsid w:val="006E6B81"/>
    <w:rsid w:val="0070130D"/>
    <w:rsid w:val="007039A7"/>
    <w:rsid w:val="00705C80"/>
    <w:rsid w:val="00706A73"/>
    <w:rsid w:val="007074A9"/>
    <w:rsid w:val="007164FD"/>
    <w:rsid w:val="00726719"/>
    <w:rsid w:val="00726E0A"/>
    <w:rsid w:val="00731AB9"/>
    <w:rsid w:val="007374F2"/>
    <w:rsid w:val="00741245"/>
    <w:rsid w:val="00745941"/>
    <w:rsid w:val="00750047"/>
    <w:rsid w:val="00751FAF"/>
    <w:rsid w:val="00762BAE"/>
    <w:rsid w:val="0076351C"/>
    <w:rsid w:val="00766570"/>
    <w:rsid w:val="00782E72"/>
    <w:rsid w:val="007964FA"/>
    <w:rsid w:val="007A2335"/>
    <w:rsid w:val="007A2C37"/>
    <w:rsid w:val="007B0595"/>
    <w:rsid w:val="007C12FB"/>
    <w:rsid w:val="007C24EE"/>
    <w:rsid w:val="007C6C1F"/>
    <w:rsid w:val="007D3627"/>
    <w:rsid w:val="007D498D"/>
    <w:rsid w:val="007E3E41"/>
    <w:rsid w:val="007F14F7"/>
    <w:rsid w:val="007F2F10"/>
    <w:rsid w:val="007F357B"/>
    <w:rsid w:val="008101BE"/>
    <w:rsid w:val="00810BEE"/>
    <w:rsid w:val="00816748"/>
    <w:rsid w:val="00820993"/>
    <w:rsid w:val="00820D2D"/>
    <w:rsid w:val="0082680D"/>
    <w:rsid w:val="00830469"/>
    <w:rsid w:val="00832EF9"/>
    <w:rsid w:val="00833CFA"/>
    <w:rsid w:val="0083684A"/>
    <w:rsid w:val="00837B11"/>
    <w:rsid w:val="00837D92"/>
    <w:rsid w:val="00847040"/>
    <w:rsid w:val="00866B6E"/>
    <w:rsid w:val="00867796"/>
    <w:rsid w:val="008734E3"/>
    <w:rsid w:val="0087742C"/>
    <w:rsid w:val="00881F02"/>
    <w:rsid w:val="00885B8A"/>
    <w:rsid w:val="00892094"/>
    <w:rsid w:val="008A42BF"/>
    <w:rsid w:val="008A4652"/>
    <w:rsid w:val="008A67E1"/>
    <w:rsid w:val="008B1776"/>
    <w:rsid w:val="008B296F"/>
    <w:rsid w:val="008C04A9"/>
    <w:rsid w:val="008C0DF1"/>
    <w:rsid w:val="008C211A"/>
    <w:rsid w:val="008C3A05"/>
    <w:rsid w:val="008C3C27"/>
    <w:rsid w:val="008C4349"/>
    <w:rsid w:val="008D2222"/>
    <w:rsid w:val="008D35E3"/>
    <w:rsid w:val="008E7F0C"/>
    <w:rsid w:val="008F1A80"/>
    <w:rsid w:val="008F6284"/>
    <w:rsid w:val="00917174"/>
    <w:rsid w:val="009205DE"/>
    <w:rsid w:val="009219A0"/>
    <w:rsid w:val="0092237C"/>
    <w:rsid w:val="009233E7"/>
    <w:rsid w:val="00927DCB"/>
    <w:rsid w:val="009422BD"/>
    <w:rsid w:val="00950102"/>
    <w:rsid w:val="009504FE"/>
    <w:rsid w:val="0095554A"/>
    <w:rsid w:val="00955F9F"/>
    <w:rsid w:val="00956F2C"/>
    <w:rsid w:val="00957F41"/>
    <w:rsid w:val="00963767"/>
    <w:rsid w:val="00965EC2"/>
    <w:rsid w:val="00971D09"/>
    <w:rsid w:val="00974AC5"/>
    <w:rsid w:val="00974E86"/>
    <w:rsid w:val="0099043C"/>
    <w:rsid w:val="00993EDA"/>
    <w:rsid w:val="00994AED"/>
    <w:rsid w:val="00996635"/>
    <w:rsid w:val="009973BE"/>
    <w:rsid w:val="009A1D46"/>
    <w:rsid w:val="009A26D5"/>
    <w:rsid w:val="009A56F8"/>
    <w:rsid w:val="009C0FEB"/>
    <w:rsid w:val="009C364E"/>
    <w:rsid w:val="009D3132"/>
    <w:rsid w:val="009D374F"/>
    <w:rsid w:val="009D56F5"/>
    <w:rsid w:val="009D5E6B"/>
    <w:rsid w:val="009E048B"/>
    <w:rsid w:val="009E74C4"/>
    <w:rsid w:val="009F1CC7"/>
    <w:rsid w:val="009F2145"/>
    <w:rsid w:val="009F3515"/>
    <w:rsid w:val="009F670E"/>
    <w:rsid w:val="00A10376"/>
    <w:rsid w:val="00A13B25"/>
    <w:rsid w:val="00A179E7"/>
    <w:rsid w:val="00A2435D"/>
    <w:rsid w:val="00A36F2C"/>
    <w:rsid w:val="00A37C93"/>
    <w:rsid w:val="00A547F7"/>
    <w:rsid w:val="00A5610B"/>
    <w:rsid w:val="00A61261"/>
    <w:rsid w:val="00A709BD"/>
    <w:rsid w:val="00A87675"/>
    <w:rsid w:val="00A97EA2"/>
    <w:rsid w:val="00AA0756"/>
    <w:rsid w:val="00AA5538"/>
    <w:rsid w:val="00AA74A8"/>
    <w:rsid w:val="00AB2480"/>
    <w:rsid w:val="00AB766A"/>
    <w:rsid w:val="00AC1194"/>
    <w:rsid w:val="00AC42EA"/>
    <w:rsid w:val="00AC5D9F"/>
    <w:rsid w:val="00AC5E12"/>
    <w:rsid w:val="00AD0670"/>
    <w:rsid w:val="00AD06C0"/>
    <w:rsid w:val="00AD5ABB"/>
    <w:rsid w:val="00AD66ED"/>
    <w:rsid w:val="00AE5055"/>
    <w:rsid w:val="00AE5413"/>
    <w:rsid w:val="00AF3210"/>
    <w:rsid w:val="00B00A39"/>
    <w:rsid w:val="00B02994"/>
    <w:rsid w:val="00B052AB"/>
    <w:rsid w:val="00B059BC"/>
    <w:rsid w:val="00B05AAF"/>
    <w:rsid w:val="00B20CBA"/>
    <w:rsid w:val="00B21CB2"/>
    <w:rsid w:val="00B37DDD"/>
    <w:rsid w:val="00B401BB"/>
    <w:rsid w:val="00B401F5"/>
    <w:rsid w:val="00B43D5F"/>
    <w:rsid w:val="00B46FBB"/>
    <w:rsid w:val="00B5593B"/>
    <w:rsid w:val="00B62B65"/>
    <w:rsid w:val="00B64491"/>
    <w:rsid w:val="00B665B1"/>
    <w:rsid w:val="00B74F62"/>
    <w:rsid w:val="00B83871"/>
    <w:rsid w:val="00B85E08"/>
    <w:rsid w:val="00B90ADE"/>
    <w:rsid w:val="00B9780D"/>
    <w:rsid w:val="00BA259E"/>
    <w:rsid w:val="00BB0E99"/>
    <w:rsid w:val="00BB107B"/>
    <w:rsid w:val="00BB484D"/>
    <w:rsid w:val="00BC1D97"/>
    <w:rsid w:val="00BC2039"/>
    <w:rsid w:val="00BD2317"/>
    <w:rsid w:val="00BD4588"/>
    <w:rsid w:val="00BE0EAF"/>
    <w:rsid w:val="00BE162E"/>
    <w:rsid w:val="00BE5DE8"/>
    <w:rsid w:val="00BE66FC"/>
    <w:rsid w:val="00BE6CAF"/>
    <w:rsid w:val="00BF0A02"/>
    <w:rsid w:val="00BF12A0"/>
    <w:rsid w:val="00BF15B6"/>
    <w:rsid w:val="00C00660"/>
    <w:rsid w:val="00C00F4F"/>
    <w:rsid w:val="00C132F8"/>
    <w:rsid w:val="00C22333"/>
    <w:rsid w:val="00C24745"/>
    <w:rsid w:val="00C250FE"/>
    <w:rsid w:val="00C30A14"/>
    <w:rsid w:val="00C36F43"/>
    <w:rsid w:val="00C470A9"/>
    <w:rsid w:val="00C54F9B"/>
    <w:rsid w:val="00C62F62"/>
    <w:rsid w:val="00C71ECB"/>
    <w:rsid w:val="00C80938"/>
    <w:rsid w:val="00C81FA2"/>
    <w:rsid w:val="00C954F4"/>
    <w:rsid w:val="00C973B1"/>
    <w:rsid w:val="00CA084C"/>
    <w:rsid w:val="00CA35DE"/>
    <w:rsid w:val="00CA79B6"/>
    <w:rsid w:val="00CA7F28"/>
    <w:rsid w:val="00CB6A5B"/>
    <w:rsid w:val="00CC424F"/>
    <w:rsid w:val="00CD7734"/>
    <w:rsid w:val="00CE0A9C"/>
    <w:rsid w:val="00CE2222"/>
    <w:rsid w:val="00CF1ED3"/>
    <w:rsid w:val="00CF3F17"/>
    <w:rsid w:val="00CF4509"/>
    <w:rsid w:val="00D02814"/>
    <w:rsid w:val="00D038F4"/>
    <w:rsid w:val="00D0441F"/>
    <w:rsid w:val="00D0667F"/>
    <w:rsid w:val="00D1073D"/>
    <w:rsid w:val="00D2011C"/>
    <w:rsid w:val="00D20E23"/>
    <w:rsid w:val="00D238E1"/>
    <w:rsid w:val="00D24CCB"/>
    <w:rsid w:val="00D416E6"/>
    <w:rsid w:val="00D5153E"/>
    <w:rsid w:val="00D57168"/>
    <w:rsid w:val="00D577E2"/>
    <w:rsid w:val="00D64493"/>
    <w:rsid w:val="00D7052E"/>
    <w:rsid w:val="00D749EE"/>
    <w:rsid w:val="00D80071"/>
    <w:rsid w:val="00D83CEC"/>
    <w:rsid w:val="00D86B70"/>
    <w:rsid w:val="00D946E3"/>
    <w:rsid w:val="00DA3C86"/>
    <w:rsid w:val="00DC14FD"/>
    <w:rsid w:val="00DC65DE"/>
    <w:rsid w:val="00DC7209"/>
    <w:rsid w:val="00DD1B63"/>
    <w:rsid w:val="00DD5CB2"/>
    <w:rsid w:val="00DE4570"/>
    <w:rsid w:val="00DE4E4D"/>
    <w:rsid w:val="00DE55B1"/>
    <w:rsid w:val="00E207FA"/>
    <w:rsid w:val="00E246E1"/>
    <w:rsid w:val="00E35EC0"/>
    <w:rsid w:val="00E40EC4"/>
    <w:rsid w:val="00E419F0"/>
    <w:rsid w:val="00E42BB3"/>
    <w:rsid w:val="00E43A93"/>
    <w:rsid w:val="00E51B7A"/>
    <w:rsid w:val="00E5280D"/>
    <w:rsid w:val="00E5733C"/>
    <w:rsid w:val="00E618BB"/>
    <w:rsid w:val="00E65051"/>
    <w:rsid w:val="00E667EE"/>
    <w:rsid w:val="00E75829"/>
    <w:rsid w:val="00E80F92"/>
    <w:rsid w:val="00E83CFB"/>
    <w:rsid w:val="00E94DFC"/>
    <w:rsid w:val="00EA4841"/>
    <w:rsid w:val="00EA4EEE"/>
    <w:rsid w:val="00EB1B73"/>
    <w:rsid w:val="00EC37EC"/>
    <w:rsid w:val="00ED465F"/>
    <w:rsid w:val="00EE6FF3"/>
    <w:rsid w:val="00EE7C36"/>
    <w:rsid w:val="00EF0851"/>
    <w:rsid w:val="00EF183C"/>
    <w:rsid w:val="00EF7E3D"/>
    <w:rsid w:val="00F00338"/>
    <w:rsid w:val="00F105EE"/>
    <w:rsid w:val="00F10E2E"/>
    <w:rsid w:val="00F10F65"/>
    <w:rsid w:val="00F110BF"/>
    <w:rsid w:val="00F2058F"/>
    <w:rsid w:val="00F24229"/>
    <w:rsid w:val="00F25559"/>
    <w:rsid w:val="00F2721E"/>
    <w:rsid w:val="00F30FFC"/>
    <w:rsid w:val="00F449C3"/>
    <w:rsid w:val="00F54C95"/>
    <w:rsid w:val="00F5566E"/>
    <w:rsid w:val="00F55E75"/>
    <w:rsid w:val="00F56A6F"/>
    <w:rsid w:val="00F57C68"/>
    <w:rsid w:val="00F60FAF"/>
    <w:rsid w:val="00F633AD"/>
    <w:rsid w:val="00F72726"/>
    <w:rsid w:val="00F7606F"/>
    <w:rsid w:val="00F77103"/>
    <w:rsid w:val="00F80C95"/>
    <w:rsid w:val="00F9215E"/>
    <w:rsid w:val="00F93F40"/>
    <w:rsid w:val="00FA3F17"/>
    <w:rsid w:val="00FA4A54"/>
    <w:rsid w:val="00FA66DB"/>
    <w:rsid w:val="00FA7989"/>
    <w:rsid w:val="00FC346F"/>
    <w:rsid w:val="00FD1EEE"/>
    <w:rsid w:val="00FD4A18"/>
    <w:rsid w:val="00FE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10ED8"/>
  <w15:chartTrackingRefBased/>
  <w15:docId w15:val="{C3934445-4C66-0C42-9452-0F04C4334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bulletsintable">
    <w:name w:val="HE bullets in table"/>
    <w:uiPriority w:val="99"/>
    <w:rsid w:val="005A043D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0A2F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F3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A2F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F3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4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Edgcombe</dc:creator>
  <cp:keywords/>
  <dc:description/>
  <cp:lastModifiedBy>Hilary Edgcombe</cp:lastModifiedBy>
  <cp:revision>4</cp:revision>
  <dcterms:created xsi:type="dcterms:W3CDTF">2024-05-31T09:55:00Z</dcterms:created>
  <dcterms:modified xsi:type="dcterms:W3CDTF">2025-02-03T08:43:00Z</dcterms:modified>
</cp:coreProperties>
</file>